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ry Table S4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CA"/>
        </w:rPr>
        <w:t>. Association between inflammation-related SNPs and refractoriness of ITP.</w:t>
      </w:r>
    </w:p>
    <w:tbl>
      <w:tblPr>
        <w:tblW w:w="11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55"/>
        <w:gridCol w:w="1150"/>
        <w:gridCol w:w="803"/>
        <w:gridCol w:w="968"/>
        <w:gridCol w:w="1134"/>
        <w:gridCol w:w="803"/>
        <w:gridCol w:w="914"/>
        <w:gridCol w:w="1631"/>
        <w:gridCol w:w="1432"/>
      </w:tblGrid>
      <w:tr>
        <w:trPr>
          <w:tblHeader w:val="true"/>
          <w:trHeight w:val="285" w:hRule="atLeast"/>
        </w:trPr>
        <w:tc>
          <w:tcPr>
            <w:tcW w:w="11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1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on-refractory ITP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fractory ITP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 / allele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corrected p value</w:t>
            </w:r>
          </w:p>
        </w:tc>
      </w:tr>
      <w:tr>
        <w:trPr>
          <w:tblHeader w:val="true"/>
          <w:trHeight w:val="285" w:hRule="atLeast"/>
        </w:trPr>
        <w:tc>
          <w:tcPr>
            <w:tcW w:w="11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28120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633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2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9456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286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7619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1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264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8228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807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6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046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9542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436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43531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58294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754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4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1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D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432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39966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310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3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1845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181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748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4991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309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0299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9202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8184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true"/>
        <w:spacing w:before="0" w:after="20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SNP, single nucleotide polymorphism; Uncorrected p value calculated with chi-square test;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Bol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highlights statistical significance (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&l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微软雅黑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0:15:00Z</dcterms:created>
  <dc:creator>Administrator</dc:creator>
  <dc:description/>
  <cp:keywords/>
  <dc:language>en-US</dc:language>
  <cp:lastModifiedBy>Juli</cp:lastModifiedBy>
  <dcterms:modified xsi:type="dcterms:W3CDTF">2017-03-05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4.DOC</vt:lpwstr>
  </property>
</Properties>
</file>